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833" w:type="dxa"/>
        <w:jc w:val="center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86"/>
        <w:gridCol w:w="1747"/>
      </w:tblGrid>
      <w:tr w:rsidR="00914499" w:rsidRPr="00EB462E" w:rsidTr="008A6CD9">
        <w:trPr>
          <w:trHeight w:val="51"/>
          <w:jc w:val="center"/>
        </w:trPr>
        <w:tc>
          <w:tcPr>
            <w:tcW w:w="5086" w:type="dxa"/>
            <w:shd w:val="clear" w:color="auto" w:fill="auto"/>
            <w:vAlign w:val="center"/>
          </w:tcPr>
          <w:p w:rsidR="00914499" w:rsidRPr="008A6CD9" w:rsidRDefault="00914499" w:rsidP="00914499">
            <w:pPr>
              <w:spacing w:after="0"/>
              <w:jc w:val="center"/>
              <w:rPr>
                <w:rFonts w:ascii="Times New Roman" w:hAnsi="Times New Roman" w:cs="Times New Roman"/>
                <w:b/>
                <w:caps/>
                <w:lang w:val="en-US"/>
              </w:rPr>
            </w:pPr>
            <w:r w:rsidRPr="008A6CD9">
              <w:rPr>
                <w:rFonts w:ascii="Times New Roman" w:hAnsi="Times New Roman" w:cs="Times New Roman"/>
                <w:b/>
                <w:caps/>
                <w:lang w:val="en-US"/>
              </w:rPr>
              <w:t>Parameter</w:t>
            </w:r>
            <w:r w:rsidR="00EB462E" w:rsidRPr="008A6CD9">
              <w:rPr>
                <w:rFonts w:ascii="Times New Roman" w:hAnsi="Times New Roman" w:cs="Times New Roman"/>
                <w:b/>
                <w:caps/>
                <w:lang w:val="en-US"/>
              </w:rPr>
              <w:t>s</w:t>
            </w:r>
            <w:r w:rsidR="00173609">
              <w:rPr>
                <w:rFonts w:ascii="Times New Roman" w:hAnsi="Times New Roman" w:cs="Times New Roman"/>
                <w:b/>
                <w:caps/>
                <w:lang w:val="en-US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1747" w:type="dxa"/>
          </w:tcPr>
          <w:p w:rsidR="008A6CD9" w:rsidRDefault="00914499" w:rsidP="008A6CD9">
            <w:pPr>
              <w:spacing w:after="0"/>
              <w:jc w:val="center"/>
              <w:rPr>
                <w:rFonts w:ascii="Times New Roman" w:hAnsi="Times New Roman" w:cs="Times New Roman"/>
                <w:b/>
                <w:caps/>
                <w:lang w:val="en-US"/>
              </w:rPr>
            </w:pPr>
            <w:r w:rsidRPr="008A6CD9">
              <w:rPr>
                <w:rFonts w:ascii="Times New Roman" w:hAnsi="Times New Roman" w:cs="Times New Roman"/>
                <w:b/>
                <w:caps/>
                <w:lang w:val="en-US"/>
              </w:rPr>
              <w:t xml:space="preserve">Reference </w:t>
            </w:r>
          </w:p>
          <w:p w:rsidR="00914499" w:rsidRPr="008A6CD9" w:rsidRDefault="00EB462E" w:rsidP="008A6CD9">
            <w:pPr>
              <w:spacing w:after="0"/>
              <w:jc w:val="center"/>
              <w:rPr>
                <w:rFonts w:ascii="Times New Roman" w:hAnsi="Times New Roman" w:cs="Times New Roman"/>
                <w:b/>
                <w:caps/>
                <w:lang w:val="en-US"/>
              </w:rPr>
            </w:pPr>
            <w:r w:rsidRPr="008A6CD9">
              <w:rPr>
                <w:rFonts w:ascii="Times New Roman" w:hAnsi="Times New Roman" w:cs="Times New Roman"/>
                <w:b/>
                <w:caps/>
                <w:lang w:val="en-US"/>
              </w:rPr>
              <w:t>ranges</w:t>
            </w:r>
          </w:p>
        </w:tc>
      </w:tr>
      <w:tr w:rsidR="00AB300C" w:rsidRPr="00EB462E" w:rsidTr="008A6CD9">
        <w:trPr>
          <w:trHeight w:val="2036"/>
          <w:jc w:val="center"/>
        </w:trPr>
        <w:tc>
          <w:tcPr>
            <w:tcW w:w="5086" w:type="dxa"/>
            <w:shd w:val="clear" w:color="auto" w:fill="auto"/>
            <w:vAlign w:val="center"/>
          </w:tcPr>
          <w:p w:rsidR="00AB300C" w:rsidRPr="00EB462E" w:rsidRDefault="00AB300C" w:rsidP="0009352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B462E">
              <w:rPr>
                <w:rFonts w:ascii="Times New Roman" w:hAnsi="Times New Roman" w:cs="Times New Roman"/>
                <w:lang w:val="en-US"/>
              </w:rPr>
              <w:t>Blood laboratory parameters (median±IQR, min-max)</w:t>
            </w:r>
          </w:p>
          <w:p w:rsidR="00AB300C" w:rsidRPr="00EB462E" w:rsidRDefault="00AB300C" w:rsidP="0009352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B462E">
              <w:rPr>
                <w:rFonts w:ascii="Times New Roman" w:hAnsi="Times New Roman" w:cs="Times New Roman"/>
                <w:lang w:val="en-US"/>
              </w:rPr>
              <w:t>- White blood cell count (x10</w:t>
            </w:r>
            <w:r w:rsidRPr="00EB462E"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  <w:r w:rsidRPr="00EB462E">
              <w:rPr>
                <w:rFonts w:ascii="Times New Roman" w:hAnsi="Times New Roman" w:cs="Times New Roman"/>
                <w:lang w:val="en-US"/>
              </w:rPr>
              <w:t>/l)</w:t>
            </w:r>
          </w:p>
          <w:p w:rsidR="00AB300C" w:rsidRPr="00EB462E" w:rsidRDefault="00AB300C" w:rsidP="0009352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B462E">
              <w:rPr>
                <w:rFonts w:ascii="Times New Roman" w:hAnsi="Times New Roman" w:cs="Times New Roman"/>
                <w:lang w:val="en-US"/>
              </w:rPr>
              <w:t>- Absolute neutrophil granulocyte count (x10</w:t>
            </w:r>
            <w:r w:rsidRPr="00EB462E"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  <w:r w:rsidRPr="00EB462E">
              <w:rPr>
                <w:rFonts w:ascii="Times New Roman" w:hAnsi="Times New Roman" w:cs="Times New Roman"/>
                <w:lang w:val="en-US"/>
              </w:rPr>
              <w:t xml:space="preserve"> l)</w:t>
            </w:r>
          </w:p>
          <w:p w:rsidR="00AB300C" w:rsidRPr="00EB462E" w:rsidRDefault="00AB300C" w:rsidP="0009352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B462E">
              <w:rPr>
                <w:rFonts w:ascii="Times New Roman" w:hAnsi="Times New Roman" w:cs="Times New Roman"/>
                <w:lang w:val="en-US"/>
              </w:rPr>
              <w:t>- Absolute lymphocyte count (x10</w:t>
            </w:r>
            <w:r w:rsidRPr="00EB462E"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  <w:r w:rsidRPr="00EB462E">
              <w:rPr>
                <w:rFonts w:ascii="Times New Roman" w:hAnsi="Times New Roman" w:cs="Times New Roman"/>
                <w:lang w:val="en-US"/>
              </w:rPr>
              <w:t>/l)</w:t>
            </w:r>
          </w:p>
          <w:p w:rsidR="00AB300C" w:rsidRPr="00EB462E" w:rsidRDefault="00AB300C" w:rsidP="0009352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B462E">
              <w:rPr>
                <w:rFonts w:ascii="Times New Roman" w:hAnsi="Times New Roman" w:cs="Times New Roman"/>
                <w:lang w:val="en-US"/>
              </w:rPr>
              <w:t>- Absolute monocyte count (x10</w:t>
            </w:r>
            <w:r w:rsidRPr="00EB462E"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  <w:r w:rsidRPr="00EB462E">
              <w:rPr>
                <w:rFonts w:ascii="Times New Roman" w:hAnsi="Times New Roman" w:cs="Times New Roman"/>
                <w:lang w:val="en-US"/>
              </w:rPr>
              <w:t>/l)</w:t>
            </w:r>
          </w:p>
          <w:p w:rsidR="00AB300C" w:rsidRPr="00EB462E" w:rsidRDefault="00AB300C" w:rsidP="0009352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B462E">
              <w:rPr>
                <w:rFonts w:ascii="Times New Roman" w:hAnsi="Times New Roman" w:cs="Times New Roman"/>
                <w:lang w:val="en-US"/>
              </w:rPr>
              <w:t>- Haemoglobin (g/l)</w:t>
            </w:r>
          </w:p>
          <w:p w:rsidR="00AB300C" w:rsidRPr="00EB462E" w:rsidRDefault="00AB300C" w:rsidP="0009352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B462E">
              <w:rPr>
                <w:rFonts w:ascii="Times New Roman" w:hAnsi="Times New Roman" w:cs="Times New Roman"/>
                <w:lang w:val="en-US"/>
              </w:rPr>
              <w:t>- Platelet count (x10</w:t>
            </w:r>
            <w:r w:rsidRPr="00EB462E"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  <w:r w:rsidRPr="00EB462E">
              <w:rPr>
                <w:rFonts w:ascii="Times New Roman" w:hAnsi="Times New Roman" w:cs="Times New Roman"/>
                <w:lang w:val="en-US"/>
              </w:rPr>
              <w:t>/l)</w:t>
            </w:r>
          </w:p>
          <w:p w:rsidR="00AB300C" w:rsidRPr="00EB462E" w:rsidRDefault="00AB300C" w:rsidP="0009352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B462E">
              <w:rPr>
                <w:rFonts w:ascii="Times New Roman" w:hAnsi="Times New Roman" w:cs="Times New Roman"/>
                <w:lang w:val="en-US"/>
              </w:rPr>
              <w:t>- Serum procalcitonin (ng/ml)</w:t>
            </w:r>
          </w:p>
          <w:p w:rsidR="00AB300C" w:rsidRPr="00EB462E" w:rsidRDefault="00AB300C" w:rsidP="0009352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B462E">
              <w:rPr>
                <w:rFonts w:ascii="Times New Roman" w:hAnsi="Times New Roman" w:cs="Times New Roman"/>
                <w:lang w:val="en-US"/>
              </w:rPr>
              <w:t>- Serum C-reactive protein (mg/L)</w:t>
            </w:r>
          </w:p>
          <w:p w:rsidR="00AB300C" w:rsidRPr="00EB462E" w:rsidRDefault="00AB300C" w:rsidP="0009352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B462E">
              <w:rPr>
                <w:rFonts w:ascii="Times New Roman" w:hAnsi="Times New Roman" w:cs="Times New Roman"/>
                <w:lang w:val="en-US"/>
              </w:rPr>
              <w:t>- Serum lactate dehydrogenase (IU/l)</w:t>
            </w:r>
          </w:p>
          <w:p w:rsidR="00AB300C" w:rsidRPr="00EB462E" w:rsidRDefault="00AB300C" w:rsidP="0009352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B462E">
              <w:rPr>
                <w:rStyle w:val="st"/>
                <w:rFonts w:ascii="Times New Roman" w:hAnsi="Times New Roman" w:cs="Times New Roman"/>
                <w:lang w:val="en-US"/>
              </w:rPr>
              <w:t xml:space="preserve">- </w:t>
            </w:r>
            <w:r w:rsidRPr="00EB462E">
              <w:rPr>
                <w:rFonts w:ascii="Times New Roman" w:hAnsi="Times New Roman" w:cs="Times New Roman"/>
                <w:lang w:val="en-US"/>
              </w:rPr>
              <w:t xml:space="preserve">Serum </w:t>
            </w:r>
            <w:r w:rsidRPr="00EB462E">
              <w:rPr>
                <w:rStyle w:val="st"/>
                <w:rFonts w:ascii="Times New Roman" w:hAnsi="Times New Roman" w:cs="Times New Roman"/>
                <w:lang w:val="en-US"/>
              </w:rPr>
              <w:t xml:space="preserve">glutamate oxaloacetate transaminase </w:t>
            </w:r>
            <w:r w:rsidRPr="00EB462E">
              <w:rPr>
                <w:rFonts w:ascii="Times New Roman" w:hAnsi="Times New Roman" w:cs="Times New Roman"/>
                <w:lang w:val="en-US"/>
              </w:rPr>
              <w:t>(IU/l)</w:t>
            </w:r>
          </w:p>
          <w:p w:rsidR="00AB300C" w:rsidRPr="00EB462E" w:rsidRDefault="00AB300C" w:rsidP="0009352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B462E">
              <w:rPr>
                <w:rStyle w:val="st"/>
                <w:rFonts w:ascii="Times New Roman" w:hAnsi="Times New Roman" w:cs="Times New Roman"/>
                <w:lang w:val="en-US"/>
              </w:rPr>
              <w:t xml:space="preserve">- </w:t>
            </w:r>
            <w:r w:rsidRPr="00EB462E">
              <w:rPr>
                <w:rFonts w:ascii="Times New Roman" w:hAnsi="Times New Roman" w:cs="Times New Roman"/>
                <w:lang w:val="en-US"/>
              </w:rPr>
              <w:t>Serum g</w:t>
            </w:r>
            <w:r w:rsidRPr="00EB462E">
              <w:rPr>
                <w:rStyle w:val="st"/>
                <w:rFonts w:ascii="Times New Roman" w:hAnsi="Times New Roman" w:cs="Times New Roman"/>
                <w:lang w:val="en-US"/>
              </w:rPr>
              <w:t xml:space="preserve">lutamate pyruvate transaminase </w:t>
            </w:r>
            <w:r w:rsidRPr="00EB462E">
              <w:rPr>
                <w:rFonts w:ascii="Times New Roman" w:hAnsi="Times New Roman" w:cs="Times New Roman"/>
                <w:lang w:val="en-US"/>
              </w:rPr>
              <w:t>(IU/l)</w:t>
            </w:r>
          </w:p>
          <w:p w:rsidR="00AB300C" w:rsidRPr="00EB462E" w:rsidRDefault="00AB300C" w:rsidP="0009352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B462E">
              <w:rPr>
                <w:rFonts w:ascii="Times New Roman" w:hAnsi="Times New Roman" w:cs="Times New Roman"/>
                <w:lang w:val="en-US"/>
              </w:rPr>
              <w:t>- Serum gamma-glutamyl transferase (IU /l)</w:t>
            </w:r>
          </w:p>
          <w:p w:rsidR="00AB300C" w:rsidRPr="00EB462E" w:rsidRDefault="00AB300C" w:rsidP="0009352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B462E">
              <w:rPr>
                <w:rFonts w:ascii="Times New Roman" w:hAnsi="Times New Roman" w:cs="Times New Roman"/>
                <w:lang w:val="en-US"/>
              </w:rPr>
              <w:t>- Serum alkaline phosphatase (IU/l)</w:t>
            </w:r>
          </w:p>
          <w:p w:rsidR="00AB300C" w:rsidRPr="00EB462E" w:rsidRDefault="00AB300C" w:rsidP="0009352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B462E">
              <w:rPr>
                <w:rFonts w:ascii="Times New Roman" w:hAnsi="Times New Roman" w:cs="Times New Roman"/>
                <w:lang w:val="en-US"/>
              </w:rPr>
              <w:t>- Serum urea (mmol/l)</w:t>
            </w:r>
          </w:p>
          <w:p w:rsidR="00AB300C" w:rsidRPr="00EB462E" w:rsidRDefault="00AB300C" w:rsidP="0009352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B462E">
              <w:rPr>
                <w:rFonts w:ascii="Times New Roman" w:hAnsi="Times New Roman" w:cs="Times New Roman"/>
                <w:lang w:val="en-US"/>
              </w:rPr>
              <w:t>- Serum creatinine (µmol/l)</w:t>
            </w:r>
          </w:p>
          <w:p w:rsidR="00AB300C" w:rsidRPr="00EB462E" w:rsidRDefault="00AB300C" w:rsidP="0009352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B462E">
              <w:rPr>
                <w:rFonts w:ascii="Times New Roman" w:hAnsi="Times New Roman" w:cs="Times New Roman"/>
                <w:lang w:val="en-US"/>
              </w:rPr>
              <w:t>- Serum glucose (mmol/l)</w:t>
            </w:r>
          </w:p>
          <w:p w:rsidR="00AB300C" w:rsidRPr="00EB462E" w:rsidRDefault="00AB300C" w:rsidP="0009352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B462E">
              <w:rPr>
                <w:rFonts w:ascii="Times New Roman" w:hAnsi="Times New Roman" w:cs="Times New Roman"/>
                <w:lang w:val="en-US"/>
              </w:rPr>
              <w:t>- Serum albumin (g/l)</w:t>
            </w:r>
          </w:p>
          <w:p w:rsidR="00AB300C" w:rsidRPr="00EB462E" w:rsidRDefault="00AB300C" w:rsidP="0009352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B462E">
              <w:rPr>
                <w:rFonts w:ascii="Times New Roman" w:hAnsi="Times New Roman" w:cs="Times New Roman"/>
                <w:lang w:val="en-US"/>
              </w:rPr>
              <w:t>- Serum total protein (g/l)</w:t>
            </w:r>
          </w:p>
          <w:p w:rsidR="00AB300C" w:rsidRPr="00EB462E" w:rsidRDefault="00AB300C" w:rsidP="0009352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B462E">
              <w:rPr>
                <w:rFonts w:ascii="Times New Roman" w:hAnsi="Times New Roman" w:cs="Times New Roman"/>
                <w:lang w:val="en-US"/>
              </w:rPr>
              <w:t>- Serum total bilirubin (µmol/l)</w:t>
            </w:r>
          </w:p>
        </w:tc>
        <w:tc>
          <w:tcPr>
            <w:tcW w:w="1747" w:type="dxa"/>
          </w:tcPr>
          <w:p w:rsidR="00AB300C" w:rsidRDefault="00AB300C" w:rsidP="0009352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  <w:p w:rsidR="00010C53" w:rsidRDefault="0019500A" w:rsidP="0019500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5‒10.0</w:t>
            </w:r>
          </w:p>
          <w:p w:rsidR="0019500A" w:rsidRDefault="007F031A" w:rsidP="0019500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‒6.0</w:t>
            </w:r>
          </w:p>
          <w:p w:rsidR="0019500A" w:rsidRDefault="007F031A" w:rsidP="0019500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‒3.0</w:t>
            </w:r>
          </w:p>
          <w:p w:rsidR="0019500A" w:rsidRDefault="007F031A" w:rsidP="0019500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‒0.6</w:t>
            </w:r>
          </w:p>
          <w:p w:rsidR="0019500A" w:rsidRDefault="007F031A" w:rsidP="0019500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5‒165</w:t>
            </w:r>
          </w:p>
          <w:p w:rsidR="0019500A" w:rsidRDefault="007F031A" w:rsidP="0019500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0.0‒400.0</w:t>
            </w:r>
          </w:p>
          <w:p w:rsidR="0019500A" w:rsidRDefault="007F031A" w:rsidP="0019500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5</w:t>
            </w:r>
          </w:p>
          <w:p w:rsidR="0019500A" w:rsidRDefault="0019500A" w:rsidP="0019500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10.0</w:t>
            </w:r>
          </w:p>
          <w:p w:rsidR="0019500A" w:rsidRDefault="00AA1615" w:rsidP="0019500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0</w:t>
            </w:r>
            <w:r w:rsidR="0056687B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‒450</w:t>
            </w:r>
            <w:r w:rsidR="0056687B">
              <w:rPr>
                <w:rFonts w:ascii="Times New Roman" w:hAnsi="Times New Roman" w:cs="Times New Roman"/>
                <w:lang w:val="en-US"/>
              </w:rPr>
              <w:t>.0</w:t>
            </w:r>
          </w:p>
          <w:p w:rsidR="0019500A" w:rsidRDefault="00AA1615" w:rsidP="0019500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  <w:r w:rsidR="0056687B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‒30</w:t>
            </w:r>
            <w:r w:rsidR="0056687B">
              <w:rPr>
                <w:rFonts w:ascii="Times New Roman" w:hAnsi="Times New Roman" w:cs="Times New Roman"/>
                <w:lang w:val="en-US"/>
              </w:rPr>
              <w:t>.0</w:t>
            </w:r>
          </w:p>
          <w:p w:rsidR="0019500A" w:rsidRDefault="00AA1615" w:rsidP="0019500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  <w:r w:rsidR="0056687B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‒40</w:t>
            </w:r>
            <w:r w:rsidR="0056687B">
              <w:rPr>
                <w:rFonts w:ascii="Times New Roman" w:hAnsi="Times New Roman" w:cs="Times New Roman"/>
                <w:lang w:val="en-US"/>
              </w:rPr>
              <w:t>.0</w:t>
            </w:r>
          </w:p>
          <w:p w:rsidR="0019500A" w:rsidRDefault="00AA1615" w:rsidP="0019500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  <w:r w:rsidR="0056687B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‒60</w:t>
            </w:r>
            <w:r w:rsidR="0056687B">
              <w:rPr>
                <w:rFonts w:ascii="Times New Roman" w:hAnsi="Times New Roman" w:cs="Times New Roman"/>
                <w:lang w:val="en-US"/>
              </w:rPr>
              <w:t>.0</w:t>
            </w:r>
          </w:p>
          <w:p w:rsidR="0019500A" w:rsidRDefault="0056687B" w:rsidP="0019500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0‒150.0</w:t>
            </w:r>
          </w:p>
          <w:p w:rsidR="0019500A" w:rsidRDefault="0056687B" w:rsidP="0019500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10.0</w:t>
            </w:r>
          </w:p>
          <w:p w:rsidR="0019500A" w:rsidRDefault="0056687B" w:rsidP="0019500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.0‒120.0</w:t>
            </w:r>
          </w:p>
          <w:p w:rsidR="0019500A" w:rsidRDefault="0056687B" w:rsidP="0019500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‒6.5</w:t>
            </w:r>
          </w:p>
          <w:p w:rsidR="0019500A" w:rsidRDefault="0056687B" w:rsidP="0019500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‒55</w:t>
            </w:r>
          </w:p>
          <w:p w:rsidR="0019500A" w:rsidRDefault="0056687B" w:rsidP="0019500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‒80</w:t>
            </w:r>
          </w:p>
          <w:p w:rsidR="0019500A" w:rsidRPr="00EB462E" w:rsidRDefault="0056687B" w:rsidP="0019500A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17</w:t>
            </w:r>
          </w:p>
        </w:tc>
      </w:tr>
      <w:tr w:rsidR="00AB300C" w:rsidRPr="00EB462E" w:rsidTr="008A6CD9">
        <w:trPr>
          <w:trHeight w:val="432"/>
          <w:jc w:val="center"/>
        </w:trPr>
        <w:tc>
          <w:tcPr>
            <w:tcW w:w="5086" w:type="dxa"/>
            <w:shd w:val="clear" w:color="auto" w:fill="auto"/>
            <w:vAlign w:val="center"/>
          </w:tcPr>
          <w:p w:rsidR="00AB300C" w:rsidRPr="00EB462E" w:rsidRDefault="00AB300C" w:rsidP="0009352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B462E">
              <w:rPr>
                <w:rFonts w:ascii="Times New Roman" w:hAnsi="Times New Roman" w:cs="Times New Roman"/>
                <w:lang w:val="en-US"/>
              </w:rPr>
              <w:t>CSF laboratory parameters (median±IQR, min-max)</w:t>
            </w:r>
          </w:p>
          <w:p w:rsidR="00AB300C" w:rsidRPr="00EB462E" w:rsidRDefault="00AB300C" w:rsidP="0009352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B462E">
              <w:rPr>
                <w:rFonts w:ascii="Times New Roman" w:hAnsi="Times New Roman" w:cs="Times New Roman"/>
                <w:lang w:val="en-US"/>
              </w:rPr>
              <w:t>- CSF white blood cell count (/mm</w:t>
            </w:r>
            <w:r w:rsidRPr="00EB462E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EB462E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AB300C" w:rsidRPr="00EB462E" w:rsidRDefault="00AB300C" w:rsidP="00093520">
            <w:pPr>
              <w:tabs>
                <w:tab w:val="left" w:pos="3660"/>
              </w:tabs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B462E">
              <w:rPr>
                <w:rFonts w:ascii="Times New Roman" w:hAnsi="Times New Roman" w:cs="Times New Roman"/>
                <w:lang w:val="en-US"/>
              </w:rPr>
              <w:t>- CSF neutrophil granulocytes (%)</w:t>
            </w:r>
          </w:p>
          <w:p w:rsidR="00AB300C" w:rsidRPr="00EB462E" w:rsidRDefault="00AB300C" w:rsidP="0009352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B462E">
              <w:rPr>
                <w:rFonts w:ascii="Times New Roman" w:hAnsi="Times New Roman" w:cs="Times New Roman"/>
                <w:lang w:val="en-US"/>
              </w:rPr>
              <w:t>- CSF lymphocytes (%)</w:t>
            </w:r>
          </w:p>
          <w:p w:rsidR="00AB300C" w:rsidRPr="00EB462E" w:rsidRDefault="00AB300C" w:rsidP="0009352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B462E">
              <w:rPr>
                <w:rFonts w:ascii="Times New Roman" w:hAnsi="Times New Roman" w:cs="Times New Roman"/>
                <w:lang w:val="en-US"/>
              </w:rPr>
              <w:t>- CSF monocytes (%)</w:t>
            </w:r>
          </w:p>
          <w:p w:rsidR="00AB300C" w:rsidRPr="00EB462E" w:rsidRDefault="00AB300C" w:rsidP="0009352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B462E">
              <w:rPr>
                <w:rFonts w:ascii="Times New Roman" w:hAnsi="Times New Roman" w:cs="Times New Roman"/>
                <w:lang w:val="en-US"/>
              </w:rPr>
              <w:t xml:space="preserve">- CSF lymphocyte/neutrophil granulocyte ratio </w:t>
            </w:r>
          </w:p>
          <w:p w:rsidR="00AB300C" w:rsidRPr="00EB462E" w:rsidRDefault="00AB300C" w:rsidP="0009352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B462E">
              <w:rPr>
                <w:rFonts w:ascii="Times New Roman" w:hAnsi="Times New Roman" w:cs="Times New Roman"/>
                <w:lang w:val="en-US"/>
              </w:rPr>
              <w:t>- CSF glucose (mmol/l)</w:t>
            </w:r>
          </w:p>
          <w:p w:rsidR="00AB300C" w:rsidRPr="00EB462E" w:rsidRDefault="00AB300C" w:rsidP="0009352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B462E">
              <w:rPr>
                <w:rFonts w:ascii="Times New Roman" w:hAnsi="Times New Roman" w:cs="Times New Roman"/>
                <w:lang w:val="en-US"/>
              </w:rPr>
              <w:t>- CSF protein (g/l)</w:t>
            </w:r>
          </w:p>
        </w:tc>
        <w:tc>
          <w:tcPr>
            <w:tcW w:w="1747" w:type="dxa"/>
          </w:tcPr>
          <w:p w:rsidR="00AB300C" w:rsidRDefault="00AB300C" w:rsidP="0009352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  <w:p w:rsidR="00010C53" w:rsidRDefault="0062396C" w:rsidP="0009352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1</w:t>
            </w:r>
          </w:p>
          <w:p w:rsidR="0062396C" w:rsidRDefault="0062396C" w:rsidP="0009352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.a.</w:t>
            </w:r>
          </w:p>
          <w:p w:rsidR="0062396C" w:rsidRDefault="0062396C" w:rsidP="0062396C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.a.</w:t>
            </w:r>
          </w:p>
          <w:p w:rsidR="0062396C" w:rsidRDefault="0062396C" w:rsidP="0062396C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.a.</w:t>
            </w:r>
          </w:p>
          <w:p w:rsidR="0062396C" w:rsidRDefault="0062396C" w:rsidP="0062396C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.a.</w:t>
            </w:r>
          </w:p>
          <w:p w:rsidR="0062396C" w:rsidRDefault="00291D24" w:rsidP="00093520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</w:t>
            </w:r>
            <w:r w:rsidR="000F4934">
              <w:rPr>
                <w:rFonts w:ascii="Times New Roman" w:hAnsi="Times New Roman" w:cs="Times New Roman"/>
                <w:lang w:val="en-US"/>
              </w:rPr>
              <w:t>‒</w:t>
            </w:r>
            <w:r>
              <w:rPr>
                <w:rFonts w:ascii="Times New Roman" w:hAnsi="Times New Roman" w:cs="Times New Roman"/>
                <w:lang w:val="en-US"/>
              </w:rPr>
              <w:t>0.6</w:t>
            </w:r>
          </w:p>
          <w:p w:rsidR="0062396C" w:rsidRPr="00EB462E" w:rsidRDefault="000F4934" w:rsidP="000F4934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‒1.2</w:t>
            </w:r>
          </w:p>
        </w:tc>
      </w:tr>
    </w:tbl>
    <w:p w:rsidR="00073350" w:rsidRPr="00EB462E" w:rsidRDefault="00073350">
      <w:pPr>
        <w:rPr>
          <w:rFonts w:ascii="Times New Roman" w:hAnsi="Times New Roman" w:cs="Times New Roman"/>
        </w:rPr>
      </w:pPr>
    </w:p>
    <w:p w:rsidR="00EB462E" w:rsidRPr="00EB462E" w:rsidRDefault="00EB462E" w:rsidP="00EB462E">
      <w:pPr>
        <w:spacing w:line="360" w:lineRule="auto"/>
        <w:jc w:val="center"/>
        <w:rPr>
          <w:rFonts w:ascii="Times New Roman" w:hAnsi="Times New Roman" w:cs="Times New Roman"/>
        </w:rPr>
      </w:pPr>
      <w:r w:rsidRPr="00EB462E">
        <w:rPr>
          <w:rFonts w:ascii="Times New Roman" w:hAnsi="Times New Roman" w:cs="Times New Roman"/>
          <w:b/>
        </w:rPr>
        <w:t>Supplementary table 1.</w:t>
      </w:r>
      <w:r w:rsidRPr="00EB462E">
        <w:rPr>
          <w:rFonts w:ascii="Times New Roman" w:hAnsi="Times New Roman" w:cs="Times New Roman"/>
        </w:rPr>
        <w:t xml:space="preserve"> Laboratory parameters assessed in the study with reference ranges at our center</w:t>
      </w:r>
      <w:r w:rsidR="00E979CE">
        <w:rPr>
          <w:rFonts w:ascii="Times New Roman" w:hAnsi="Times New Roman" w:cs="Times New Roman"/>
        </w:rPr>
        <w:t>. n.a. = not applicable.</w:t>
      </w:r>
    </w:p>
    <w:sectPr w:rsidR="00EB462E" w:rsidRPr="00EB46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84B"/>
    <w:rsid w:val="00010C53"/>
    <w:rsid w:val="00073350"/>
    <w:rsid w:val="000F4934"/>
    <w:rsid w:val="00173609"/>
    <w:rsid w:val="0019500A"/>
    <w:rsid w:val="00291D24"/>
    <w:rsid w:val="0056687B"/>
    <w:rsid w:val="0062396C"/>
    <w:rsid w:val="0068684B"/>
    <w:rsid w:val="007F031A"/>
    <w:rsid w:val="008A6CD9"/>
    <w:rsid w:val="00914499"/>
    <w:rsid w:val="00AA1615"/>
    <w:rsid w:val="00AB300C"/>
    <w:rsid w:val="00D20985"/>
    <w:rsid w:val="00E979CE"/>
    <w:rsid w:val="00EB4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483BC8"/>
  <w15:chartTrackingRefBased/>
  <w15:docId w15:val="{9DFE16FC-FBC9-4A4D-9334-353B4403D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AB300C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st">
    <w:name w:val="st"/>
    <w:basedOn w:val="Bekezdsalapbettpusa"/>
    <w:rsid w:val="00AB30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64</Words>
  <Characters>1134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zabó Bálint Gergely</dc:creator>
  <cp:keywords/>
  <dc:description/>
  <cp:lastModifiedBy>Dr. Szabó Bálint Gergely</cp:lastModifiedBy>
  <cp:revision>16</cp:revision>
  <dcterms:created xsi:type="dcterms:W3CDTF">2023-12-03T22:32:00Z</dcterms:created>
  <dcterms:modified xsi:type="dcterms:W3CDTF">2024-07-24T19:12:00Z</dcterms:modified>
</cp:coreProperties>
</file>